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8AE02" w14:textId="77777777" w:rsidR="00254035" w:rsidRPr="002115B4" w:rsidRDefault="00254035" w:rsidP="008A2312">
      <w:pPr>
        <w:rPr>
          <w:rFonts w:ascii="Times New Roman" w:hAnsi="Times New Roman" w:cs="Times New Roman"/>
        </w:rPr>
      </w:pPr>
      <w:r w:rsidRPr="002115B4">
        <w:rPr>
          <w:rFonts w:ascii="Times New Roman" w:hAnsi="Times New Roman" w:cs="Times New Roman"/>
        </w:rPr>
        <w:t xml:space="preserve">Table </w:t>
      </w:r>
      <w:r w:rsidR="00153D71">
        <w:rPr>
          <w:rFonts w:ascii="Times New Roman" w:hAnsi="Times New Roman" w:cs="Times New Roman"/>
        </w:rPr>
        <w:t>S2</w:t>
      </w:r>
      <w:r w:rsidRPr="002115B4">
        <w:rPr>
          <w:rFonts w:ascii="Times New Roman" w:hAnsi="Times New Roman" w:cs="Times New Roman"/>
        </w:rPr>
        <w:t>.</w:t>
      </w:r>
    </w:p>
    <w:p w14:paraId="6572C9AD" w14:textId="665F16BB" w:rsidR="00254035" w:rsidRPr="002115B4" w:rsidRDefault="00153D71" w:rsidP="002540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F</w:t>
      </w:r>
      <w:r w:rsidRPr="00153D71">
        <w:rPr>
          <w:rFonts w:ascii="Times New Roman" w:hAnsi="Times New Roman" w:cs="Times New Roman"/>
          <w:i/>
        </w:rPr>
        <w:t xml:space="preserve">ixed </w:t>
      </w:r>
      <w:r w:rsidR="00A83A92">
        <w:rPr>
          <w:rFonts w:ascii="Times New Roman" w:hAnsi="Times New Roman" w:cs="Times New Roman"/>
          <w:i/>
        </w:rPr>
        <w:t>E</w:t>
      </w:r>
      <w:r w:rsidRPr="00153D71">
        <w:rPr>
          <w:rFonts w:ascii="Times New Roman" w:hAnsi="Times New Roman" w:cs="Times New Roman"/>
          <w:i/>
        </w:rPr>
        <w:t xml:space="preserve">ffect </w:t>
      </w:r>
      <w:r w:rsidR="00A83A92">
        <w:rPr>
          <w:rFonts w:ascii="Times New Roman" w:hAnsi="Times New Roman" w:cs="Times New Roman"/>
          <w:i/>
        </w:rPr>
        <w:t>C</w:t>
      </w:r>
      <w:r w:rsidRPr="00153D71">
        <w:rPr>
          <w:rFonts w:ascii="Times New Roman" w:hAnsi="Times New Roman" w:cs="Times New Roman"/>
          <w:i/>
        </w:rPr>
        <w:t>oefficients</w:t>
      </w:r>
      <w:r w:rsidR="00C14E4F">
        <w:rPr>
          <w:rFonts w:ascii="Times New Roman" w:hAnsi="Times New Roman" w:cs="Times New Roman"/>
          <w:i/>
        </w:rPr>
        <w:t xml:space="preserve"> </w:t>
      </w:r>
      <w:bookmarkStart w:id="0" w:name="_GoBack"/>
      <w:r w:rsidR="00C14E4F">
        <w:rPr>
          <w:rFonts w:ascii="Times New Roman" w:hAnsi="Times New Roman" w:cs="Times New Roman"/>
          <w:i/>
        </w:rPr>
        <w:t>(b)</w:t>
      </w:r>
      <w:bookmarkEnd w:id="0"/>
      <w:r w:rsidRPr="00153D71">
        <w:rPr>
          <w:rFonts w:ascii="Times New Roman" w:hAnsi="Times New Roman" w:cs="Times New Roman"/>
          <w:i/>
        </w:rPr>
        <w:t xml:space="preserve"> </w:t>
      </w:r>
      <w:r w:rsidR="00A83A92">
        <w:rPr>
          <w:rFonts w:ascii="Times New Roman" w:hAnsi="Times New Roman" w:cs="Times New Roman"/>
          <w:i/>
        </w:rPr>
        <w:t>E</w:t>
      </w:r>
      <w:r w:rsidRPr="00153D71">
        <w:rPr>
          <w:rFonts w:ascii="Times New Roman" w:hAnsi="Times New Roman" w:cs="Times New Roman"/>
          <w:i/>
        </w:rPr>
        <w:t xml:space="preserve">stimated for Western </w:t>
      </w:r>
      <w:r w:rsidR="00A83A92">
        <w:rPr>
          <w:rFonts w:ascii="Times New Roman" w:hAnsi="Times New Roman" w:cs="Times New Roman"/>
          <w:i/>
        </w:rPr>
        <w:t>M</w:t>
      </w:r>
      <w:r w:rsidRPr="00153D71">
        <w:rPr>
          <w:rFonts w:ascii="Times New Roman" w:hAnsi="Times New Roman" w:cs="Times New Roman"/>
          <w:i/>
        </w:rPr>
        <w:t xml:space="preserve">usic </w:t>
      </w:r>
      <w:r w:rsidR="00A83A92">
        <w:rPr>
          <w:rFonts w:ascii="Times New Roman" w:hAnsi="Times New Roman" w:cs="Times New Roman"/>
          <w:i/>
        </w:rPr>
        <w:t>E</w:t>
      </w:r>
      <w:r w:rsidRPr="00153D71">
        <w:rPr>
          <w:rFonts w:ascii="Times New Roman" w:hAnsi="Times New Roman" w:cs="Times New Roman"/>
          <w:i/>
        </w:rPr>
        <w:t xml:space="preserve">xcerpts’ </w:t>
      </w:r>
      <w:r w:rsidR="00A83A92">
        <w:rPr>
          <w:rFonts w:ascii="Times New Roman" w:hAnsi="Times New Roman" w:cs="Times New Roman"/>
          <w:i/>
        </w:rPr>
        <w:t>A</w:t>
      </w:r>
      <w:r w:rsidRPr="00153D71">
        <w:rPr>
          <w:rFonts w:ascii="Times New Roman" w:hAnsi="Times New Roman" w:cs="Times New Roman"/>
          <w:i/>
        </w:rPr>
        <w:t xml:space="preserve">rousal and </w:t>
      </w:r>
      <w:r w:rsidR="00A83A92">
        <w:rPr>
          <w:rFonts w:ascii="Times New Roman" w:hAnsi="Times New Roman" w:cs="Times New Roman"/>
          <w:i/>
        </w:rPr>
        <w:t>V</w:t>
      </w:r>
      <w:r w:rsidRPr="00153D71">
        <w:rPr>
          <w:rFonts w:ascii="Times New Roman" w:hAnsi="Times New Roman" w:cs="Times New Roman"/>
          <w:i/>
        </w:rPr>
        <w:t xml:space="preserve">alence </w:t>
      </w:r>
      <w:r w:rsidR="00A83A92">
        <w:rPr>
          <w:rFonts w:ascii="Times New Roman" w:hAnsi="Times New Roman" w:cs="Times New Roman"/>
          <w:i/>
        </w:rPr>
        <w:t>R</w:t>
      </w:r>
      <w:r w:rsidRPr="00153D71">
        <w:rPr>
          <w:rFonts w:ascii="Times New Roman" w:hAnsi="Times New Roman" w:cs="Times New Roman"/>
          <w:i/>
        </w:rPr>
        <w:t xml:space="preserve">atings </w:t>
      </w:r>
      <w:r w:rsidR="00A83A92">
        <w:rPr>
          <w:rFonts w:ascii="Times New Roman" w:hAnsi="Times New Roman" w:cs="Times New Roman"/>
          <w:i/>
        </w:rPr>
        <w:t>S</w:t>
      </w:r>
      <w:r w:rsidRPr="00153D71">
        <w:rPr>
          <w:rFonts w:ascii="Times New Roman" w:hAnsi="Times New Roman" w:cs="Times New Roman"/>
          <w:i/>
        </w:rPr>
        <w:t xml:space="preserve">eparated by </w:t>
      </w:r>
      <w:r w:rsidR="00A83A92">
        <w:rPr>
          <w:rFonts w:ascii="Times New Roman" w:hAnsi="Times New Roman" w:cs="Times New Roman"/>
          <w:i/>
        </w:rPr>
        <w:t>P</w:t>
      </w:r>
      <w:r w:rsidRPr="00153D71">
        <w:rPr>
          <w:rFonts w:ascii="Times New Roman" w:hAnsi="Times New Roman" w:cs="Times New Roman"/>
          <w:i/>
        </w:rPr>
        <w:t xml:space="preserve">articipant </w:t>
      </w:r>
      <w:r w:rsidR="00A83A92">
        <w:rPr>
          <w:rFonts w:ascii="Times New Roman" w:hAnsi="Times New Roman" w:cs="Times New Roman"/>
          <w:i/>
        </w:rPr>
        <w:t>G</w:t>
      </w:r>
      <w:r w:rsidRPr="00153D71">
        <w:rPr>
          <w:rFonts w:ascii="Times New Roman" w:hAnsi="Times New Roman" w:cs="Times New Roman"/>
          <w:i/>
        </w:rPr>
        <w:t xml:space="preserve">roup and </w:t>
      </w:r>
      <w:r w:rsidR="00A83A92">
        <w:rPr>
          <w:rFonts w:ascii="Times New Roman" w:hAnsi="Times New Roman" w:cs="Times New Roman"/>
          <w:i/>
        </w:rPr>
        <w:t>R</w:t>
      </w:r>
      <w:r w:rsidRPr="00153D71">
        <w:rPr>
          <w:rFonts w:ascii="Times New Roman" w:hAnsi="Times New Roman" w:cs="Times New Roman"/>
          <w:i/>
        </w:rPr>
        <w:t xml:space="preserve">esponse </w:t>
      </w:r>
      <w:r w:rsidR="00A83A92">
        <w:rPr>
          <w:rFonts w:ascii="Times New Roman" w:hAnsi="Times New Roman" w:cs="Times New Roman"/>
          <w:i/>
        </w:rPr>
        <w:t>S</w:t>
      </w:r>
      <w:r w:rsidRPr="00153D71">
        <w:rPr>
          <w:rFonts w:ascii="Times New Roman" w:hAnsi="Times New Roman" w:cs="Times New Roman"/>
          <w:i/>
        </w:rPr>
        <w:t xml:space="preserve">core </w:t>
      </w:r>
      <w:r w:rsidR="00A83A92">
        <w:rPr>
          <w:rFonts w:ascii="Times New Roman" w:hAnsi="Times New Roman" w:cs="Times New Roman"/>
          <w:i/>
        </w:rPr>
        <w:t>T</w:t>
      </w:r>
      <w:r w:rsidRPr="00153D71">
        <w:rPr>
          <w:rFonts w:ascii="Times New Roman" w:hAnsi="Times New Roman" w:cs="Times New Roman"/>
          <w:i/>
        </w:rPr>
        <w:t>ypes</w:t>
      </w:r>
      <w:r w:rsidR="008F07FC">
        <w:rPr>
          <w:rFonts w:ascii="Times New Roman" w:hAnsi="Times New Roman" w:cs="Times New Roman"/>
          <w:i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43"/>
        <w:gridCol w:w="716"/>
        <w:gridCol w:w="636"/>
        <w:gridCol w:w="756"/>
        <w:gridCol w:w="652"/>
        <w:gridCol w:w="772"/>
        <w:gridCol w:w="716"/>
        <w:gridCol w:w="636"/>
        <w:gridCol w:w="756"/>
        <w:gridCol w:w="652"/>
        <w:gridCol w:w="772"/>
      </w:tblGrid>
      <w:tr w:rsidR="00CB74A9" w:rsidRPr="00CB74A9" w14:paraId="60F02E1C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9CE6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FAB2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Pygmie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F620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Canadians</w:t>
            </w:r>
          </w:p>
        </w:tc>
      </w:tr>
      <w:tr w:rsidR="00CB74A9" w:rsidRPr="00CB74A9" w14:paraId="6E4653FC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5CF45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D87D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CB74A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4EF3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B16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spellStart"/>
            <w:proofErr w:type="gramStart"/>
            <w:r w:rsidRPr="00CB74A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23A5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CB74A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5586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CB74A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E1D3E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CB74A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4D706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9D2A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spellStart"/>
            <w:proofErr w:type="gramStart"/>
            <w:r w:rsidRPr="00CB74A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22EF9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CB74A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0E10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CB74A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</w:t>
            </w:r>
            <w:proofErr w:type="gramEnd"/>
          </w:p>
        </w:tc>
      </w:tr>
      <w:tr w:rsidR="00CB74A9" w:rsidRPr="00CB74A9" w14:paraId="728C1F2F" w14:textId="77777777" w:rsidTr="00CB74A9">
        <w:trPr>
          <w:trHeight w:val="30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E77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Arousal Scores</w:t>
            </w:r>
          </w:p>
        </w:tc>
      </w:tr>
      <w:tr w:rsidR="00CB74A9" w:rsidRPr="00CB74A9" w14:paraId="65996067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4A4F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</w:t>
            </w:r>
            <w:proofErr w:type="spellStart"/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Int</w:t>
            </w:r>
            <w:proofErr w:type="spellEnd"/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727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4129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742D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914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3936" w14:textId="55065BC5" w:rsidR="00CB74A9" w:rsidRPr="00CB74A9" w:rsidRDefault="00AF3FC3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BB36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E45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337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AC0E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506D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01</w:t>
            </w:r>
          </w:p>
        </w:tc>
      </w:tr>
      <w:tr w:rsidR="00CB74A9" w:rsidRPr="00CB74A9" w14:paraId="3E9BB530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4488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EB93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3BE6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A3B2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40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C5E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C10D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E81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8D92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F92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075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19E2" w14:textId="63AA26DE" w:rsidR="00CB74A9" w:rsidRPr="00CB74A9" w:rsidRDefault="009A4EF6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B74A9" w:rsidRPr="00CB74A9" w14:paraId="7684319C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D437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43C2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340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E67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4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D2C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EAD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3B8E" w14:textId="20C747A5" w:rsidR="00CB74A9" w:rsidRPr="00CB74A9" w:rsidRDefault="002D53E3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722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2B8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4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4FA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A3C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954</w:t>
            </w:r>
          </w:p>
        </w:tc>
      </w:tr>
      <w:tr w:rsidR="00CB74A9" w:rsidRPr="00CB74A9" w14:paraId="3D5B7CCA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1FB6" w14:textId="7CEF062D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  <w:r w:rsidR="004F2310" w:rsidRPr="008D3989">
              <w:rPr>
                <w:rFonts w:ascii="Times New Roman" w:hAnsi="Times New Roman" w:cs="Times New Roman"/>
                <w:color w:val="000000"/>
              </w:rPr>
              <w:t>×</w:t>
            </w: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74A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842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BE7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40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823D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36C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2BBD" w14:textId="5ED8A399" w:rsidR="00CB74A9" w:rsidRPr="00CB74A9" w:rsidRDefault="002D53E3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E6C6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102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4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4471" w14:textId="58BC0645" w:rsidR="00CB74A9" w:rsidRPr="00CB74A9" w:rsidRDefault="002D53E3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A8C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979</w:t>
            </w:r>
          </w:p>
        </w:tc>
      </w:tr>
      <w:tr w:rsidR="00CB74A9" w:rsidRPr="00CB74A9" w14:paraId="1CFECCC4" w14:textId="77777777" w:rsidTr="00CB74A9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33A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Heart Rate Scores</w:t>
            </w:r>
          </w:p>
        </w:tc>
      </w:tr>
      <w:tr w:rsidR="00CB74A9" w:rsidRPr="00CB74A9" w14:paraId="55078B26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4F58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</w:t>
            </w:r>
            <w:proofErr w:type="spellStart"/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Int</w:t>
            </w:r>
            <w:proofErr w:type="spellEnd"/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E27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01F9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6D26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0D6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87B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E953" w14:textId="4C0CA74B" w:rsidR="00CB74A9" w:rsidRPr="00CB74A9" w:rsidRDefault="002D53E3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BC0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AFE3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72A6" w14:textId="5A01597F" w:rsidR="00CB74A9" w:rsidRPr="00CB74A9" w:rsidRDefault="002D53E3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4CAE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966</w:t>
            </w:r>
          </w:p>
        </w:tc>
      </w:tr>
      <w:tr w:rsidR="00CB74A9" w:rsidRPr="00CB74A9" w14:paraId="6FF4A97B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05C7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560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D68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FBA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B36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FED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586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EFD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BF3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E48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857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04</w:t>
            </w:r>
          </w:p>
        </w:tc>
      </w:tr>
      <w:tr w:rsidR="00CB74A9" w:rsidRPr="00CB74A9" w14:paraId="77A4A456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BFCF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1FD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864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2A9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7956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9E99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42E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54C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A95E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48C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B4A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753</w:t>
            </w:r>
          </w:p>
        </w:tc>
      </w:tr>
      <w:tr w:rsidR="00CB74A9" w:rsidRPr="00CB74A9" w14:paraId="0107C10F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7B7F" w14:textId="5ADE3EF2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  <w:r w:rsidR="004F2310" w:rsidRPr="00CB6639">
              <w:rPr>
                <w:rFonts w:ascii="Times New Roman" w:hAnsi="Times New Roman" w:cs="Times New Roman"/>
                <w:color w:val="000000"/>
              </w:rPr>
              <w:t>×</w:t>
            </w: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5B2E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B55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0CA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E732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325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2BB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11EE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C59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A59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B3B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753</w:t>
            </w:r>
          </w:p>
        </w:tc>
      </w:tr>
      <w:tr w:rsidR="00CB74A9" w:rsidRPr="00CB74A9" w14:paraId="2DB678F0" w14:textId="77777777" w:rsidTr="00CB74A9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069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EMG Zygomaticus Scores</w:t>
            </w:r>
          </w:p>
        </w:tc>
      </w:tr>
      <w:tr w:rsidR="00CB74A9" w:rsidRPr="00CB74A9" w14:paraId="39ADDBA0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5E20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</w:t>
            </w:r>
            <w:proofErr w:type="spellStart"/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Int</w:t>
            </w:r>
            <w:proofErr w:type="spellEnd"/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C60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FF5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9B2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AB3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559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990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9D52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55B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0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275E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005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</w:tr>
      <w:tr w:rsidR="00CB74A9" w:rsidRPr="00CB74A9" w14:paraId="13E7D538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50E8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AE9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EC2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A18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BB7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DB1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E72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CA2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BFA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B419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DB6E" w14:textId="39568739" w:rsidR="00CB74A9" w:rsidRPr="00CB74A9" w:rsidRDefault="00AF3FC3" w:rsidP="00AF3F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B74A9" w:rsidRPr="00CB74A9" w14:paraId="162CAFEF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790B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8193" w14:textId="4C678E9B" w:rsidR="00CB74A9" w:rsidRPr="00CB74A9" w:rsidRDefault="00AF3FC3" w:rsidP="00AF3F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B16D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985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F640" w14:textId="4DEC12CA" w:rsidR="00CB74A9" w:rsidRPr="00CB74A9" w:rsidRDefault="002D53E3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D02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CC3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63B3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9E52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96E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804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01</w:t>
            </w:r>
          </w:p>
        </w:tc>
      </w:tr>
      <w:tr w:rsidR="00CB74A9" w:rsidRPr="00CB74A9" w14:paraId="7C004188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27A2" w14:textId="55C1E2D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  <w:r w:rsidR="004F2310" w:rsidRPr="002175BD">
              <w:rPr>
                <w:rFonts w:ascii="Times New Roman" w:hAnsi="Times New Roman" w:cs="Times New Roman"/>
                <w:color w:val="000000"/>
              </w:rPr>
              <w:t>×</w:t>
            </w: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5A74" w14:textId="402AFE5C" w:rsidR="00CB74A9" w:rsidRPr="00CB74A9" w:rsidRDefault="00AF3FC3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DD7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244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B60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0CE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807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1AF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13C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8CFD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9BA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609</w:t>
            </w:r>
          </w:p>
        </w:tc>
      </w:tr>
      <w:tr w:rsidR="00CB74A9" w:rsidRPr="00CB74A9" w14:paraId="7544FF24" w14:textId="77777777" w:rsidTr="00CB74A9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FAB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SCL Scores</w:t>
            </w:r>
          </w:p>
        </w:tc>
      </w:tr>
      <w:tr w:rsidR="00CB74A9" w:rsidRPr="00CB74A9" w14:paraId="020B904B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FEE9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</w:t>
            </w:r>
            <w:proofErr w:type="spellStart"/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Int</w:t>
            </w:r>
            <w:proofErr w:type="spellEnd"/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342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40E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2F63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CA8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3D3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316E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1E62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4BC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D149" w14:textId="41A349FC" w:rsidR="00CB74A9" w:rsidRPr="00CB74A9" w:rsidRDefault="002D53E3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95A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966</w:t>
            </w:r>
          </w:p>
        </w:tc>
      </w:tr>
      <w:tr w:rsidR="00CB74A9" w:rsidRPr="00CB74A9" w14:paraId="129CEC58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4D50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B52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87C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219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E729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D2CD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0A8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4AF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CE39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5646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6EAE" w14:textId="3BB3BE0D" w:rsidR="00CB74A9" w:rsidRPr="00CB74A9" w:rsidRDefault="00AF3FC3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B74A9" w:rsidRPr="00CB74A9" w14:paraId="49812DBB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AB5C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B586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AC0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391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1C7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D7A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92F0" w14:textId="2E3DA31A" w:rsidR="00CB74A9" w:rsidRPr="00CB74A9" w:rsidRDefault="002D53E3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E1FE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C13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2833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1D99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811</w:t>
            </w:r>
          </w:p>
        </w:tc>
      </w:tr>
      <w:tr w:rsidR="00CB74A9" w:rsidRPr="00CB74A9" w14:paraId="4A6A2028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2CC8" w14:textId="3ABF328A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  <w:r w:rsidR="004F2310" w:rsidRPr="00284577">
              <w:rPr>
                <w:rFonts w:ascii="Times New Roman" w:hAnsi="Times New Roman" w:cs="Times New Roman"/>
                <w:color w:val="000000"/>
              </w:rPr>
              <w:t>×</w:t>
            </w: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EA4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1FF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A6C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8B16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BBB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099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61C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699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2B22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B0A9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22</w:t>
            </w:r>
          </w:p>
        </w:tc>
      </w:tr>
      <w:tr w:rsidR="00CB74A9" w:rsidRPr="00CB74A9" w14:paraId="6338EEB8" w14:textId="77777777" w:rsidTr="00CB74A9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736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SCR Scores</w:t>
            </w:r>
          </w:p>
        </w:tc>
      </w:tr>
      <w:tr w:rsidR="00CB74A9" w:rsidRPr="00CB74A9" w14:paraId="3AFF3E22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E5AF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</w:t>
            </w:r>
            <w:proofErr w:type="spellStart"/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Int</w:t>
            </w:r>
            <w:proofErr w:type="spellEnd"/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2012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46E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E93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4F33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332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B1B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A30E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274E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0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9F4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F6C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34</w:t>
            </w:r>
          </w:p>
        </w:tc>
      </w:tr>
      <w:tr w:rsidR="00CB74A9" w:rsidRPr="00CB74A9" w14:paraId="58F65A40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7245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ABB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6B1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FC6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197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E0F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2032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0E6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898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0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6FB6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5C0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01</w:t>
            </w:r>
          </w:p>
        </w:tc>
      </w:tr>
      <w:tr w:rsidR="00CB74A9" w:rsidRPr="00CB74A9" w14:paraId="4022E4C8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1DB1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0457" w14:textId="0B6E07CC" w:rsidR="00CB74A9" w:rsidRPr="00CB74A9" w:rsidRDefault="00AF3FC3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4CF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143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76B1" w14:textId="444E94C7" w:rsidR="00CB74A9" w:rsidRPr="00CB74A9" w:rsidRDefault="002D53E3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247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C91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0AA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1CC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F686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476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27</w:t>
            </w:r>
          </w:p>
        </w:tc>
      </w:tr>
      <w:tr w:rsidR="00CB74A9" w:rsidRPr="00CB74A9" w14:paraId="78F2864B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B1BD" w14:textId="1085E69B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  <w:r w:rsidR="004F2310" w:rsidRPr="000103CC">
              <w:rPr>
                <w:rFonts w:ascii="Times New Roman" w:hAnsi="Times New Roman" w:cs="Times New Roman"/>
                <w:color w:val="000000"/>
              </w:rPr>
              <w:t>×</w:t>
            </w: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546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153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B28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86B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908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11D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594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47F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D7F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48D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44</w:t>
            </w:r>
          </w:p>
        </w:tc>
      </w:tr>
      <w:tr w:rsidR="00CB74A9" w:rsidRPr="00CB74A9" w14:paraId="08A1348C" w14:textId="77777777" w:rsidTr="00CB74A9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E6CE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Respiration Scores</w:t>
            </w:r>
          </w:p>
        </w:tc>
      </w:tr>
      <w:tr w:rsidR="00CB74A9" w:rsidRPr="00CB74A9" w14:paraId="76F3992D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8BD1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</w:t>
            </w:r>
            <w:proofErr w:type="spellStart"/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Int</w:t>
            </w:r>
            <w:proofErr w:type="spellEnd"/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AA2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F3E9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05A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2FCE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D9C3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E53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F426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4419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5B4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B293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521</w:t>
            </w:r>
          </w:p>
        </w:tc>
      </w:tr>
      <w:tr w:rsidR="00CB74A9" w:rsidRPr="00CB74A9" w14:paraId="01550B0E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4336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762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F35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02E9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937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0882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399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4CC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054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4B9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4D9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</w:tr>
      <w:tr w:rsidR="00CB74A9" w:rsidRPr="00CB74A9" w14:paraId="7724C4E0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C02C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38A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DD0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E2C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D88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3E6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0A2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691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842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9C1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FD7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137</w:t>
            </w:r>
          </w:p>
        </w:tc>
      </w:tr>
      <w:tr w:rsidR="00CB74A9" w:rsidRPr="00CB74A9" w14:paraId="1879C32E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AEF3" w14:textId="04D48078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  <w:r w:rsidR="004F2310" w:rsidRPr="00EB3E20">
              <w:rPr>
                <w:rFonts w:ascii="Times New Roman" w:hAnsi="Times New Roman" w:cs="Times New Roman"/>
                <w:color w:val="000000"/>
              </w:rPr>
              <w:t>×</w:t>
            </w: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779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E6F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842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674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78A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27F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CFE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7C8E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3C1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E6E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61</w:t>
            </w:r>
          </w:p>
        </w:tc>
      </w:tr>
      <w:tr w:rsidR="00CB74A9" w:rsidRPr="00CB74A9" w14:paraId="732DF7CA" w14:textId="77777777" w:rsidTr="00CB74A9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6E3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Valence Scores</w:t>
            </w:r>
          </w:p>
        </w:tc>
      </w:tr>
      <w:tr w:rsidR="00CB74A9" w:rsidRPr="00CB74A9" w14:paraId="1A3579C3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E8FC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</w:t>
            </w:r>
            <w:proofErr w:type="spellStart"/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Int</w:t>
            </w:r>
            <w:proofErr w:type="spellEnd"/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D4E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751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BEA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2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21ED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6B5A" w14:textId="5E3F33E2" w:rsidR="00CB74A9" w:rsidRPr="00CB74A9" w:rsidRDefault="002D53E3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FE89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B95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35B2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D2B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9E22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</w:tr>
      <w:tr w:rsidR="00CB74A9" w:rsidRPr="00CB74A9" w14:paraId="16A37465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E78A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475E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976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EB03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4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AC74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BA3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25F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B8A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5196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3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BCB0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7392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78</w:t>
            </w:r>
          </w:p>
        </w:tc>
      </w:tr>
      <w:tr w:rsidR="00CB74A9" w:rsidRPr="00CB74A9" w14:paraId="77E3FE87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FDB1" w14:textId="77777777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2F3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287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6FF9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4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632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6B6A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B92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839B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BB1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E6EF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166C" w14:textId="7924D97A" w:rsidR="00CB74A9" w:rsidRPr="00CB74A9" w:rsidRDefault="00AF3FC3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B74A9" w:rsidRPr="00CB74A9" w14:paraId="3D46D838" w14:textId="77777777" w:rsidTr="00CB74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88452" w14:textId="7267EFA3" w:rsidR="00CB74A9" w:rsidRPr="00CB74A9" w:rsidRDefault="00CB74A9" w:rsidP="00CB74A9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  <w:r w:rsidR="004F2310" w:rsidRPr="00502EBB">
              <w:rPr>
                <w:rFonts w:ascii="Times New Roman" w:hAnsi="Times New Roman" w:cs="Times New Roman"/>
                <w:color w:val="000000"/>
              </w:rPr>
              <w:t>×</w:t>
            </w: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FA41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57FDC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6DD9D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4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07679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DE0C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4983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06E18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C48B7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E5E95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F6C9E" w14:textId="77777777" w:rsidR="00CB74A9" w:rsidRPr="00CB74A9" w:rsidRDefault="00CB74A9" w:rsidP="00CB74A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B74A9">
              <w:rPr>
                <w:rFonts w:ascii="Times New Roman" w:eastAsia="Times New Roman" w:hAnsi="Times New Roman" w:cs="Times New Roman"/>
                <w:lang w:eastAsia="en-US"/>
              </w:rPr>
              <w:t>0.833</w:t>
            </w:r>
          </w:p>
        </w:tc>
      </w:tr>
    </w:tbl>
    <w:p w14:paraId="22D12CA0" w14:textId="2EE19E4B" w:rsidR="00DC6CE3" w:rsidRDefault="00254035">
      <w:r w:rsidRPr="002115B4">
        <w:rPr>
          <w:rFonts w:ascii="Times New Roman" w:hAnsi="Times New Roman" w:cs="Times New Roman"/>
          <w:i/>
        </w:rPr>
        <w:t>Note:</w:t>
      </w:r>
      <w:r w:rsidRPr="002115B4">
        <w:rPr>
          <w:rFonts w:ascii="Times New Roman" w:hAnsi="Times New Roman" w:cs="Times New Roman"/>
        </w:rPr>
        <w:t xml:space="preserve"> </w:t>
      </w:r>
      <w:r w:rsidR="00F32E5D" w:rsidRPr="00F32E5D">
        <w:rPr>
          <w:rFonts w:ascii="Times New Roman" w:hAnsi="Times New Roman" w:cs="Times New Roman"/>
        </w:rPr>
        <w:t>[</w:t>
      </w:r>
      <w:proofErr w:type="spellStart"/>
      <w:r w:rsidR="00F32E5D" w:rsidRPr="00F32E5D">
        <w:rPr>
          <w:rFonts w:ascii="Times New Roman" w:hAnsi="Times New Roman" w:cs="Times New Roman"/>
        </w:rPr>
        <w:t>Int</w:t>
      </w:r>
      <w:proofErr w:type="spellEnd"/>
      <w:r w:rsidR="00F32E5D" w:rsidRPr="00F32E5D">
        <w:rPr>
          <w:rFonts w:ascii="Times New Roman" w:hAnsi="Times New Roman" w:cs="Times New Roman"/>
        </w:rPr>
        <w:t>] = Intercept; [A] = Mean arousal rating of excerpt by Canadian participant group; [V] = Mean valence rating of excerpt by Canadian participant group; [</w:t>
      </w:r>
      <w:r w:rsidR="004F2310">
        <w:rPr>
          <w:rFonts w:ascii="Times New Roman" w:hAnsi="Times New Roman" w:cs="Times New Roman"/>
        </w:rPr>
        <w:t>A</w:t>
      </w:r>
      <w:r w:rsidR="00F32E5D" w:rsidRPr="00F32E5D">
        <w:rPr>
          <w:rFonts w:ascii="Times New Roman" w:hAnsi="Times New Roman" w:cs="Times New Roman"/>
        </w:rPr>
        <w:t>×</w:t>
      </w:r>
      <w:r w:rsidR="004F2310">
        <w:rPr>
          <w:rFonts w:ascii="Times New Roman" w:hAnsi="Times New Roman" w:cs="Times New Roman"/>
        </w:rPr>
        <w:t>V</w:t>
      </w:r>
      <w:r w:rsidR="00F32E5D" w:rsidRPr="00F32E5D">
        <w:rPr>
          <w:rFonts w:ascii="Times New Roman" w:hAnsi="Times New Roman" w:cs="Times New Roman"/>
        </w:rPr>
        <w:t xml:space="preserve">] = Interaction effect between [A] and [V]. </w:t>
      </w:r>
    </w:p>
    <w:sectPr w:rsidR="00DC6CE3" w:rsidSect="008A2312">
      <w:pgSz w:w="11900" w:h="16840"/>
      <w:pgMar w:top="1440" w:right="1800" w:bottom="1440" w:left="1276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035"/>
    <w:rsid w:val="0000035F"/>
    <w:rsid w:val="00153D71"/>
    <w:rsid w:val="001A05FB"/>
    <w:rsid w:val="00254035"/>
    <w:rsid w:val="002D53E3"/>
    <w:rsid w:val="002E1455"/>
    <w:rsid w:val="00300F42"/>
    <w:rsid w:val="004A0DFB"/>
    <w:rsid w:val="004F2310"/>
    <w:rsid w:val="00850338"/>
    <w:rsid w:val="008844BB"/>
    <w:rsid w:val="008A2312"/>
    <w:rsid w:val="008A4C8F"/>
    <w:rsid w:val="008F07FC"/>
    <w:rsid w:val="009260C5"/>
    <w:rsid w:val="009A4EF6"/>
    <w:rsid w:val="00A75253"/>
    <w:rsid w:val="00A83A92"/>
    <w:rsid w:val="00A9350F"/>
    <w:rsid w:val="00AF3FC3"/>
    <w:rsid w:val="00B23E1D"/>
    <w:rsid w:val="00B86979"/>
    <w:rsid w:val="00C14E4F"/>
    <w:rsid w:val="00C85C48"/>
    <w:rsid w:val="00CB74A9"/>
    <w:rsid w:val="00DC6CE3"/>
    <w:rsid w:val="00DD68B2"/>
    <w:rsid w:val="00F32E5D"/>
    <w:rsid w:val="00FC3C5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659EB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F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F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29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2.DOCX</DocumentId>
    <TitleName xmlns="75666c61-05df-4377-8b63-6d13be3ded36">Table 2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F14E465F-9B40-49D2-911F-81115ADC63E6}"/>
</file>

<file path=customXml/itemProps2.xml><?xml version="1.0" encoding="utf-8"?>
<ds:datastoreItem xmlns:ds="http://schemas.openxmlformats.org/officeDocument/2006/customXml" ds:itemID="{6CE1EDF2-C5FE-42DA-8870-8D6AAF413C08}"/>
</file>

<file path=customXml/itemProps3.xml><?xml version="1.0" encoding="utf-8"?>
<ds:datastoreItem xmlns:ds="http://schemas.openxmlformats.org/officeDocument/2006/customXml" ds:itemID="{D2A9E116-3F6D-462F-BB30-AA0E4E6A3B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6</Words>
  <Characters>1861</Characters>
  <Application>Microsoft Macintosh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ke</dc:creator>
  <cp:keywords/>
  <dc:description/>
  <cp:lastModifiedBy>Hauke</cp:lastModifiedBy>
  <cp:revision>13</cp:revision>
  <dcterms:created xsi:type="dcterms:W3CDTF">2014-07-07T16:59:00Z</dcterms:created>
  <dcterms:modified xsi:type="dcterms:W3CDTF">2014-07-14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